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BA253" w14:textId="77777777" w:rsidR="006B7C03" w:rsidRDefault="006B7C03" w:rsidP="006B7C03">
      <w:pPr>
        <w:spacing w:after="160" w:line="25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3. Protein expression distribution in adjacent normal tissue by PA level  </w:t>
      </w:r>
    </w:p>
    <w:tbl>
      <w:tblPr>
        <w:tblW w:w="10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500"/>
        <w:gridCol w:w="2520"/>
        <w:gridCol w:w="915"/>
        <w:gridCol w:w="915"/>
        <w:gridCol w:w="974"/>
        <w:gridCol w:w="2215"/>
      </w:tblGrid>
      <w:tr w:rsidR="006B7C03" w14:paraId="197ED4EA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F4ABB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2B616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02EC6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b/>
                <w:bCs/>
              </w:rPr>
              <w:t>negative</w:t>
            </w:r>
            <w:proofErr w:type="gramEnd"/>
            <w:r>
              <w:rPr>
                <w:rFonts w:ascii="Arial" w:eastAsia="Times New Roman" w:hAnsi="Arial" w:cs="Arial"/>
                <w:b/>
                <w:bCs/>
              </w:rPr>
              <w:t xml:space="preserve"> (H-score = 0)</w:t>
            </w:r>
          </w:p>
        </w:tc>
        <w:tc>
          <w:tcPr>
            <w:tcW w:w="4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F5864" w14:textId="77777777" w:rsidR="006B7C03" w:rsidRDefault="006B7C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ositive expression (H-score &gt; 0)</w:t>
            </w:r>
          </w:p>
        </w:tc>
      </w:tr>
      <w:tr w:rsidR="006B7C03" w14:paraId="565AB3D9" w14:textId="77777777" w:rsidTr="006B7C03">
        <w:trPr>
          <w:trHeight w:val="290"/>
        </w:trPr>
        <w:tc>
          <w:tcPr>
            <w:tcW w:w="5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ACDA8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No P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065CB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ean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E0CB1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9A404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edian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5EC66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Inter-quartile range</w:t>
            </w:r>
          </w:p>
        </w:tc>
      </w:tr>
      <w:tr w:rsidR="006B7C03" w14:paraId="48A79D54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26329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2FD74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211C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1A3F6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6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C00F0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.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CD899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6.0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E1E27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.1 - 148.5</w:t>
            </w:r>
          </w:p>
        </w:tc>
      </w:tr>
      <w:tr w:rsidR="006B7C03" w14:paraId="66C169BB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B6D37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9BEAF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50208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BF187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DB55E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38B27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.8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E0CE5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1 - 56.3</w:t>
            </w:r>
          </w:p>
        </w:tc>
      </w:tr>
      <w:tr w:rsidR="006B7C03" w14:paraId="0B947595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22225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AKT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4BEE7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C9F7A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D2F3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FA6FE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3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63BA1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A9C21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.9 - 78.1</w:t>
            </w:r>
          </w:p>
        </w:tc>
      </w:tr>
      <w:tr w:rsidR="006B7C03" w14:paraId="755612D1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F9591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p70S6K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9BD9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BCCA8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731B5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7.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ABD13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47751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.2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22A1B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1 - 62.1</w:t>
            </w:r>
          </w:p>
        </w:tc>
      </w:tr>
      <w:tr w:rsidR="006B7C03" w14:paraId="4B647E4F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CC0EF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otal phosphoprotein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23E9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8997A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4ADA5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1.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661FE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4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18F4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4.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C0DA6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5 - 149.5</w:t>
            </w:r>
          </w:p>
        </w:tc>
      </w:tr>
      <w:tr w:rsidR="006B7C03" w14:paraId="42E91598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E70D7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rmalized 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BE7A3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21189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78CE2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4B6C8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4FA17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AF942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 - 0.66</w:t>
            </w:r>
          </w:p>
        </w:tc>
      </w:tr>
      <w:tr w:rsidR="006B7C03" w14:paraId="4F87ED67" w14:textId="77777777" w:rsidTr="006B7C03">
        <w:trPr>
          <w:trHeight w:val="290"/>
        </w:trPr>
        <w:tc>
          <w:tcPr>
            <w:tcW w:w="5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E400A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Insufficient P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6E9E" w14:textId="77777777" w:rsidR="006B7C03" w:rsidRDefault="006B7C03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F529A" w14:textId="77777777" w:rsidR="006B7C03" w:rsidRDefault="006B7C0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0DF69" w14:textId="77777777" w:rsidR="006B7C03" w:rsidRDefault="006B7C0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7AB6A" w14:textId="77777777" w:rsidR="006B7C03" w:rsidRDefault="006B7C0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6B7C03" w14:paraId="0BF424AD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77D6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12A67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48D35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9F149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6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A5EDB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3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5A92A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6.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76D2C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8.7 - 139.4</w:t>
            </w:r>
          </w:p>
        </w:tc>
      </w:tr>
      <w:tr w:rsidR="006B7C03" w14:paraId="01344B61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FC5B5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087D2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75FA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E4844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9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71912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6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97C24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0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C3830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.0 - 62.8</w:t>
            </w:r>
          </w:p>
        </w:tc>
      </w:tr>
      <w:tr w:rsidR="006B7C03" w14:paraId="3BCBCE8E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C75B8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AKT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D0300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8D87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7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603CF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CFDAE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CE21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.8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B4D92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2 - 82.1</w:t>
            </w:r>
          </w:p>
        </w:tc>
      </w:tr>
      <w:tr w:rsidR="006B7C03" w14:paraId="5D64F9E0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FE273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p70S6K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F067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87911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0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7FF5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1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E9A5D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4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4E31D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3.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996A4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6 - 79.5</w:t>
            </w:r>
          </w:p>
        </w:tc>
      </w:tr>
      <w:tr w:rsidR="006B7C03" w14:paraId="7C6159B2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30096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otal phosphoprotein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A37C9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AE3D4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2EC45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5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EEC02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8.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0D382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1.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EE058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.0 - 131.8</w:t>
            </w:r>
          </w:p>
        </w:tc>
      </w:tr>
      <w:tr w:rsidR="006B7C03" w14:paraId="760CB5A9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AF7AD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rmalized 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C84F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688E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F8340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B0CF6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D1AA1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0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33D1F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8 - 0.66</w:t>
            </w:r>
          </w:p>
        </w:tc>
      </w:tr>
      <w:tr w:rsidR="006B7C03" w14:paraId="1573461D" w14:textId="77777777" w:rsidTr="006B7C03">
        <w:trPr>
          <w:trHeight w:val="290"/>
        </w:trPr>
        <w:tc>
          <w:tcPr>
            <w:tcW w:w="55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207B5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ufficient P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E9993" w14:textId="77777777" w:rsidR="006B7C03" w:rsidRDefault="006B7C03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668AE" w14:textId="77777777" w:rsidR="006B7C03" w:rsidRDefault="006B7C0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AB19B" w14:textId="77777777" w:rsidR="006B7C03" w:rsidRDefault="006B7C0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C4B59" w14:textId="77777777" w:rsidR="006B7C03" w:rsidRDefault="006B7C03">
            <w:pPr>
              <w:spacing w:after="0" w:line="256" w:lineRule="auto"/>
              <w:rPr>
                <w:sz w:val="20"/>
                <w:szCs w:val="20"/>
                <w:lang w:eastAsia="en-US"/>
              </w:rPr>
            </w:pPr>
          </w:p>
        </w:tc>
      </w:tr>
      <w:tr w:rsidR="006B7C03" w14:paraId="31A59B96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58389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3BD58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390A5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0D2D9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2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59E8E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6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0919E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9.5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F20AE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.6 - 145.8</w:t>
            </w:r>
          </w:p>
        </w:tc>
      </w:tr>
      <w:tr w:rsidR="006B7C03" w14:paraId="3AC4A373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EA462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503BE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D5614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C371A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9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AA168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7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EFF21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1.7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E61A4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6 - 61.9</w:t>
            </w:r>
          </w:p>
        </w:tc>
      </w:tr>
      <w:tr w:rsidR="006B7C03" w14:paraId="2DF7BE85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F4892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AKT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FE20D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004D5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7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63FB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2.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7FFC3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3.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BCE54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.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75B55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4 - 102.3</w:t>
            </w:r>
          </w:p>
        </w:tc>
      </w:tr>
      <w:tr w:rsidR="006B7C03" w14:paraId="45D1B612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4CADD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p70S6K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72BE5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BBF18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3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EB976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5.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DB11E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3.9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0B027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5.1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2A35B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.2 - 105.8</w:t>
            </w:r>
          </w:p>
        </w:tc>
      </w:tr>
      <w:tr w:rsidR="006B7C03" w14:paraId="6E330035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2AC7B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otal phosphoprotein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F994A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884F8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21D2C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0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5FD38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6.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03E30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3.5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E800C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.0 - 226.5</w:t>
            </w:r>
          </w:p>
        </w:tc>
      </w:tr>
      <w:tr w:rsidR="006B7C03" w14:paraId="14485707" w14:textId="77777777" w:rsidTr="006B7C03">
        <w:trPr>
          <w:trHeight w:val="290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BE5C5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rmalized p-mTOR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A7B6D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DDBAA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6%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0E526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394DA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27C49" w14:textId="77777777" w:rsidR="006B7C03" w:rsidRDefault="006B7C03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6D790" w14:textId="77777777" w:rsidR="006B7C03" w:rsidRDefault="006B7C0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3 - 0.58</w:t>
            </w:r>
          </w:p>
        </w:tc>
      </w:tr>
    </w:tbl>
    <w:p w14:paraId="65346A48" w14:textId="77777777" w:rsidR="006B7C03" w:rsidRDefault="006B7C03"/>
    <w:sectPr w:rsidR="006B7C03" w:rsidSect="00B946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C03"/>
    <w:rsid w:val="0005110F"/>
    <w:rsid w:val="006B7C03"/>
    <w:rsid w:val="00B200DF"/>
    <w:rsid w:val="00B946CC"/>
    <w:rsid w:val="00DD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EEF7B"/>
  <w15:chartTrackingRefBased/>
  <w15:docId w15:val="{D814F0CE-D894-486B-8CAF-1464C57A4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C03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42EE05-CD6B-46DA-B76C-A06B1541D9CC}">
  <ds:schemaRefs>
    <ds:schemaRef ds:uri="http://purl.org/dc/elements/1.1/"/>
    <ds:schemaRef ds:uri="c4ff800a-f018-4071-9c71-d1d54e93c17c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0b9c248d-ef06-4310-a196-107a9909e5c8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8B1D37A-7EF5-42C2-B5E1-6B3C6F0E9B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0A8E1F-CC62-48D0-88BF-B1C77E5CA9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Adib, Anita</cp:lastModifiedBy>
  <cp:revision>2</cp:revision>
  <dcterms:created xsi:type="dcterms:W3CDTF">2023-02-06T15:19:00Z</dcterms:created>
  <dcterms:modified xsi:type="dcterms:W3CDTF">2023-02-0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